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553" w:rsidRPr="006B2D97" w:rsidRDefault="00F535DF" w:rsidP="00B355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</w:t>
      </w:r>
      <w:r w:rsidR="00B3555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35553" w:rsidRPr="006B2D97">
        <w:rPr>
          <w:rFonts w:ascii="Times New Roman" w:hAnsi="Times New Roman" w:cs="Times New Roman"/>
          <w:b/>
          <w:sz w:val="24"/>
          <w:szCs w:val="24"/>
        </w:rPr>
        <w:t xml:space="preserve">: Population attributable fractions </w:t>
      </w:r>
    </w:p>
    <w:tbl>
      <w:tblPr>
        <w:tblW w:w="3866" w:type="pct"/>
        <w:tblLayout w:type="fixed"/>
        <w:tblLook w:val="04A0" w:firstRow="1" w:lastRow="0" w:firstColumn="1" w:lastColumn="0" w:noHBand="0" w:noVBand="1"/>
      </w:tblPr>
      <w:tblGrid>
        <w:gridCol w:w="1377"/>
        <w:gridCol w:w="496"/>
        <w:gridCol w:w="945"/>
        <w:gridCol w:w="745"/>
        <w:gridCol w:w="691"/>
        <w:gridCol w:w="1026"/>
        <w:gridCol w:w="957"/>
        <w:gridCol w:w="712"/>
        <w:gridCol w:w="1133"/>
        <w:gridCol w:w="993"/>
        <w:gridCol w:w="707"/>
        <w:gridCol w:w="1133"/>
        <w:gridCol w:w="991"/>
      </w:tblGrid>
      <w:tr w:rsidR="00B35553" w:rsidRPr="00261FA9" w:rsidTr="00A55EC2">
        <w:trPr>
          <w:trHeight w:val="570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djusted HR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valence of exposure among cases</w:t>
            </w: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br/>
              <w:t>Pc</w:t>
            </w:r>
          </w:p>
        </w:tc>
        <w:tc>
          <w:tcPr>
            <w:tcW w:w="11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pulation Attributable Fraction</w:t>
            </w: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br/>
              <w:t>Pc(1-1/HR)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children with infections attributable to  caesarean section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bookmarkStart w:id="0" w:name="_GoBack"/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esarean Section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esarean Section</w:t>
            </w:r>
          </w:p>
        </w:tc>
        <w:tc>
          <w:tcPr>
            <w:tcW w:w="11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esarean Section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esarean Section</w:t>
            </w:r>
          </w:p>
        </w:tc>
      </w:tr>
      <w:bookmarkEnd w:id="0"/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mergency*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ive**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nmark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%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%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%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3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0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55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cotlan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24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England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8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64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w South Wale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9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%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71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stern Australi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%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6%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7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47</w:t>
            </w:r>
          </w:p>
        </w:tc>
      </w:tr>
      <w:tr w:rsidR="00B35553" w:rsidRPr="00261FA9" w:rsidTr="00A55EC2">
        <w:trPr>
          <w:trHeight w:val="300"/>
        </w:trPr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67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9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553" w:rsidRPr="00261FA9" w:rsidRDefault="00B35553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61F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462</w:t>
            </w:r>
          </w:p>
        </w:tc>
      </w:tr>
    </w:tbl>
    <w:p w:rsidR="00B35553" w:rsidRDefault="00B35553" w:rsidP="00B3555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:rsidR="00B35553" w:rsidRDefault="00B35553" w:rsidP="00B3555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Population attributable fractions are defined as the proportion of all cases (</w:t>
      </w:r>
      <w:proofErr w:type="spellStart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e</w:t>
      </w:r>
      <w:proofErr w:type="spellEnd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 children admitted to hospital with an infection) in the population that could be attributed to the exposure (</w:t>
      </w:r>
      <w:proofErr w:type="spellStart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e</w:t>
      </w:r>
      <w:proofErr w:type="spellEnd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 caesarean section).</w:t>
      </w:r>
    </w:p>
    <w:p w:rsidR="00B35553" w:rsidRDefault="00B35553" w:rsidP="00B3555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Subpopulation of emergency caesarean section and vaginal births and cases only. Elective caesarean section births and cases are excluded.</w:t>
      </w:r>
    </w:p>
    <w:p w:rsidR="00B35553" w:rsidRDefault="00B35553" w:rsidP="00B3555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**Subpopulation of elective caesarean section and vaginal births and cases only. Emergency caesarean section births and cases are excluded.</w:t>
      </w:r>
    </w:p>
    <w:p w:rsidR="00B35553" w:rsidRDefault="00B35553" w:rsidP="00B35553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proofErr w:type="spellStart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ansournia</w:t>
      </w:r>
      <w:proofErr w:type="spellEnd"/>
      <w:r w:rsidRPr="00261FA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 Mohammad Ali, Altman Douglas G. Population attributable fraction </w:t>
      </w:r>
      <w:r w:rsidRPr="00AD7C45">
        <w:rPr>
          <w:rFonts w:ascii="Times New Roman" w:eastAsia="Times New Roman" w:hAnsi="Times New Roman" w:cs="Times New Roman"/>
          <w:iCs/>
          <w:color w:val="333333"/>
          <w:sz w:val="20"/>
          <w:szCs w:val="20"/>
          <w:lang w:eastAsia="en-AU"/>
        </w:rPr>
        <w:t>BMJ </w:t>
      </w:r>
      <w:r w:rsidRPr="00261FA9">
        <w:rPr>
          <w:rFonts w:ascii="Times New Roman" w:eastAsia="Times New Roman" w:hAnsi="Times New Roman" w:cs="Times New Roman"/>
          <w:color w:val="555555"/>
          <w:sz w:val="20"/>
          <w:szCs w:val="20"/>
          <w:lang w:eastAsia="en-AU"/>
        </w:rPr>
        <w:t>2018; </w:t>
      </w:r>
      <w:proofErr w:type="gramStart"/>
      <w:r w:rsidRPr="00261FA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360 :</w:t>
      </w:r>
      <w:proofErr w:type="gramEnd"/>
      <w:r w:rsidRPr="00261FA9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>k757</w:t>
      </w:r>
    </w:p>
    <w:p w:rsidR="00B35553" w:rsidRDefault="00B35553" w:rsidP="00B355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B35553" w:rsidRPr="00732C5A" w:rsidRDefault="00B35553" w:rsidP="00B355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B35553" w:rsidRPr="00732C5A" w:rsidRDefault="00B35553" w:rsidP="00B355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F14DC2" w:rsidRDefault="00F14DC2"/>
    <w:sectPr w:rsidR="00F14DC2" w:rsidSect="005021AA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53"/>
    <w:rsid w:val="00AD7C45"/>
    <w:rsid w:val="00B35553"/>
    <w:rsid w:val="00F14DC2"/>
    <w:rsid w:val="00F5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0D553-B725-46C1-B897-BEA15D9B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3</cp:revision>
  <dcterms:created xsi:type="dcterms:W3CDTF">2020-10-03T07:01:00Z</dcterms:created>
  <dcterms:modified xsi:type="dcterms:W3CDTF">2020-10-09T00:05:00Z</dcterms:modified>
</cp:coreProperties>
</file>